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b/>
          <w:bCs/>
          <w:sz w:val="20"/>
        </w:rPr>
        <w:t xml:space="preserve">SUPPORTING INFORMATION Table S1: 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0"/>
        </w:rPr>
        <w:t>Pilot study; s</w:t>
      </w:r>
      <w:r>
        <w:rPr>
          <w:rFonts w:cs="Arial" w:ascii="Arial" w:hAnsi="Arial"/>
          <w:b/>
          <w:sz w:val="20"/>
        </w:rPr>
        <w:t>ubject characteristics: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878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6"/>
        <w:gridCol w:w="2927"/>
        <w:gridCol w:w="2927"/>
      </w:tblGrid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tien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(N=8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ntro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(N=8)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an age (±sd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 (5.1)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 (1.2)                       p=.643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nicity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ucasian  (N=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ian          (N=1)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ucasian  (N=7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ian          (N=1)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ration of untreated psychosis (weeks (±sd)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8 (67.5) weeks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uration of illness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weeks (±sd)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.6 (84.9) weeks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cation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ozapine (N=6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speridone (N=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cation free &gt; 2weeks (N=1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mulative lifetime antipsychotic usage (haloperidol eq (±sd)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3 (1835) mg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SS total (±sd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8 (9.6)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SS positive (±sd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 (1.5)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SS negative (±sd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7 (6.2)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SS general (±sd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8 (4.1)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Pilot data; results 1: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most significantly disregulated focus network as identified by the IPA (version October 2006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896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97"/>
        <w:gridCol w:w="3686"/>
        <w:gridCol w:w="709"/>
        <w:gridCol w:w="850"/>
        <w:gridCol w:w="3119"/>
      </w:tblGrid>
      <w:tr>
        <w:trPr>
          <w:trHeight w:val="250" w:hRule="atLeast"/>
        </w:trPr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i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gen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co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focus gen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op functions</w:t>
            </w:r>
          </w:p>
        </w:tc>
      </w:tr>
      <w:tr>
        <w:trPr>
          <w:trHeight w:val="250" w:hRule="atLeast"/>
        </w:trPr>
        <w:tc>
          <w:tcPr>
            <w:tcW w:w="59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AKT1, ARHGEF2, BCR, BIRC1, CALR, CARD11, CCL5, FBXO32, GAB3, GADD45B, GATA3, GNG2, GRB2, Hd (Huntington), HNRPL, IKBKB, KLF13, MAF, MALT1, MAP4K4, MAPK8, MAPK9, MARK4, NFATC2, NFATC3, OPTN, PAK1IP1, PPIF, SOS1, TAP2, THBS1, TLR2, TNFRSF10A, TNFRSF10B, ZAK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Immune Response, Cell-To-Cell Signaling and Interaction, Cellular Development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NB The significance score 56 is the highest that that can be achieved in the IPA</w:t>
      </w:r>
    </w:p>
    <w:p>
      <w:pPr>
        <w:pStyle w:val="Plattetekst2"/>
        <w:tabs>
          <w:tab w:val="clear" w:pos="708"/>
          <w:tab w:val="right" w:pos="1080" w:leader="none"/>
          <w:tab w:val="left" w:pos="1260" w:leader="none"/>
        </w:tabs>
        <w:spacing w:lineRule="auto" w:line="36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Plattetekst2"/>
        <w:tabs>
          <w:tab w:val="clear" w:pos="708"/>
          <w:tab w:val="right" w:pos="1080" w:leader="none"/>
          <w:tab w:val="left" w:pos="1260" w:leader="none"/>
        </w:tabs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  <w:r>
        <w:br w:type="page"/>
      </w:r>
    </w:p>
    <w:p>
      <w:pPr>
        <w:pStyle w:val="Plattetekst2"/>
        <w:tabs>
          <w:tab w:val="clear" w:pos="708"/>
          <w:tab w:val="right" w:pos="1080" w:leader="none"/>
          <w:tab w:val="left" w:pos="1260" w:leader="none"/>
        </w:tabs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Pilot data; results 2: </w:t>
      </w:r>
    </w:p>
    <w:p>
      <w:pPr>
        <w:pStyle w:val="Plattetekst2"/>
        <w:tabs>
          <w:tab w:val="clear" w:pos="708"/>
          <w:tab w:val="right" w:pos="1080" w:leader="none"/>
          <w:tab w:val="left" w:pos="1260" w:leader="none"/>
        </w:tabs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visualization of the most significantly deregulated focus network (IPA score 52).  </w:t>
      </w:r>
      <w:r>
        <w:rPr>
          <w:rFonts w:cs="Arial" w:ascii="Arial" w:hAnsi="Arial"/>
          <w:sz w:val="20"/>
        </w:rPr>
        <w:t>The network shows functional relationships between genes.</w:t>
      </w:r>
      <w:r>
        <w:rPr>
          <w:rFonts w:cs="Arial" w:ascii="Arial" w:hAnsi="Arial"/>
          <w:b/>
          <w:sz w:val="20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spacing w:lineRule="auto" w:line="36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drawing>
          <wp:inline distT="0" distB="0" distL="0" distR="0">
            <wp:extent cx="5106035" cy="4420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035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spacing w:lineRule="auto" w:line="36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Plattetekst2"/>
        <w:tabs>
          <w:tab w:val="clear" w:pos="708"/>
          <w:tab w:val="right" w:pos="1080" w:leader="none"/>
          <w:tab w:val="left" w:pos="1260" w:leader="none"/>
        </w:tabs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 xml:space="preserve">Network annotation in terms of node shape: </w:t>
      </w:r>
    </w:p>
    <w:p>
      <w:pPr>
        <w:pStyle w:val="Normal"/>
        <w:spacing w:lineRule="auto" w:line="36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 xml:space="preserve">circle: other; hashed square: growth factor; hashed rectangle: ion channel; diamond: enzyme; oval: transcription factor; triangle facing down: kinase; and triangle facing up: phosphatase. </w:t>
      </w:r>
    </w:p>
    <w:p>
      <w:pPr>
        <w:pStyle w:val="Normal"/>
        <w:spacing w:lineRule="auto" w:line="36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Edge types: line with arrow, acts on and line without arrow, binds to.</w:t>
      </w:r>
    </w:p>
    <w:p>
      <w:pPr>
        <w:pStyle w:val="Normal"/>
        <w:spacing w:lineRule="auto" w:line="36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*: multiple probe sets in dataset for this gene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6"/>
        </w:rPr>
        <w:t>The figures within within the nodes represent log2 fold change in expression in the patients vs the controls; negative values (green nodes) imply decreased expression in the patients and positive values (red nodes) imply increased expression in the patients.</w:t>
      </w:r>
      <w:r>
        <w:rPr>
          <w:rFonts w:cs="Arial" w:ascii="Arial" w:hAnsi="Arial"/>
          <w:color w:val="000000"/>
          <w:sz w:val="16"/>
        </w:rPr>
        <w:t xml:space="preserve"> </w:t>
      </w:r>
    </w:p>
    <w:p>
      <w:pPr>
        <w:pStyle w:val="Heading8"/>
        <w:tabs>
          <w:tab w:val="clear" w:pos="708"/>
          <w:tab w:val="left" w:pos="1418" w:leader="none"/>
        </w:tabs>
        <w:rPr>
          <w:i w:val="false"/>
          <w:i w:val="false"/>
        </w:rPr>
      </w:pPr>
      <w:r>
        <w:rPr>
          <w:i w:val="false"/>
        </w:rPr>
        <w:t xml:space="preserve">Gene abbreviations: </w:t>
      </w:r>
    </w:p>
    <w:p>
      <w:pPr>
        <w:pStyle w:val="Heading8"/>
        <w:rPr/>
      </w:pPr>
      <w:r>
        <w:rPr/>
        <w:t>AKT1</w:t>
      </w:r>
      <w:r>
        <w:rPr>
          <w:i w:val="false"/>
        </w:rPr>
        <w:t xml:space="preserve">: v-akt murine thymoma viral oncogene homolog 1- </w:t>
      </w:r>
      <w:r>
        <w:rPr/>
        <w:t>ARHGEF2</w:t>
      </w:r>
      <w:r>
        <w:rPr>
          <w:i w:val="false"/>
        </w:rPr>
        <w:t xml:space="preserve">: rho/rac guanine nucleotide exchange factor (GEF) 2 - </w:t>
      </w:r>
      <w:r>
        <w:rPr/>
        <w:t>BCR</w:t>
      </w:r>
      <w:r>
        <w:rPr>
          <w:i w:val="false"/>
        </w:rPr>
        <w:t xml:space="preserve">: breakpoint cluster region - </w:t>
      </w:r>
      <w:r>
        <w:rPr/>
        <w:t>BIRC1</w:t>
      </w:r>
      <w:r>
        <w:rPr>
          <w:i w:val="false"/>
        </w:rPr>
        <w:t xml:space="preserve">: baculoviral IAP repeat-containing 1 - </w:t>
      </w:r>
      <w:r>
        <w:rPr/>
        <w:t>CALR</w:t>
      </w:r>
      <w:r>
        <w:rPr>
          <w:i w:val="false"/>
        </w:rPr>
        <w:t xml:space="preserve">: calreticulin - </w:t>
      </w:r>
      <w:r>
        <w:rPr/>
        <w:t>CARD11</w:t>
      </w:r>
      <w:r>
        <w:rPr>
          <w:i w:val="false"/>
        </w:rPr>
        <w:t xml:space="preserve">: caspase recruitment domain family, member 11 - </w:t>
      </w:r>
      <w:r>
        <w:rPr/>
        <w:t>CCL5</w:t>
      </w:r>
      <w:r>
        <w:rPr>
          <w:i w:val="false"/>
        </w:rPr>
        <w:t xml:space="preserve">: chemokine (C-C motif) ligand 5 - </w:t>
      </w:r>
      <w:r>
        <w:rPr/>
        <w:t>FBXO32</w:t>
      </w:r>
      <w:r>
        <w:rPr>
          <w:i w:val="false"/>
        </w:rPr>
        <w:t xml:space="preserve">: F-box protein 32 - </w:t>
      </w:r>
      <w:r>
        <w:rPr/>
        <w:t>GAB3</w:t>
      </w:r>
      <w:r>
        <w:rPr>
          <w:i w:val="false"/>
        </w:rPr>
        <w:t xml:space="preserve">: GRB2-associated binding protein 3 - </w:t>
      </w:r>
      <w:r>
        <w:rPr/>
        <w:t>GADD45B</w:t>
      </w:r>
      <w:r>
        <w:rPr>
          <w:i w:val="false"/>
        </w:rPr>
        <w:t xml:space="preserve">: growth arrest and DNA-damage-inducible, beta - </w:t>
      </w:r>
      <w:r>
        <w:rPr/>
        <w:t>GATA3</w:t>
      </w:r>
      <w:r>
        <w:rPr>
          <w:i w:val="false"/>
        </w:rPr>
        <w:t>: GATA binding protein 3 - G</w:t>
      </w:r>
      <w:r>
        <w:rPr/>
        <w:t>NG2</w:t>
      </w:r>
      <w:r>
        <w:rPr>
          <w:i w:val="false"/>
        </w:rPr>
        <w:t xml:space="preserve">: Guanine nucleotide binding protein (G protein), gamma 2 - </w:t>
      </w:r>
      <w:r>
        <w:rPr/>
        <w:t>GRB2</w:t>
      </w:r>
      <w:r>
        <w:rPr>
          <w:i w:val="false"/>
        </w:rPr>
        <w:t xml:space="preserve">: growth factor receptor-bound protein 2- HD: huntingtin (Huntington disease) - </w:t>
      </w:r>
      <w:r>
        <w:rPr/>
        <w:t>HNRPL</w:t>
      </w:r>
      <w:r>
        <w:rPr>
          <w:i w:val="false"/>
        </w:rPr>
        <w:t xml:space="preserve">: heterogeneous nuclear ribonucleoprotein L - </w:t>
      </w:r>
      <w:r>
        <w:rPr/>
        <w:t>IKBKB</w:t>
      </w:r>
      <w:r>
        <w:rPr>
          <w:i w:val="false"/>
        </w:rPr>
        <w:t xml:space="preserve">: inhibitor of kappa light polypeptide gene enhancer in B-cells, kinase beta - </w:t>
      </w:r>
      <w:r>
        <w:rPr/>
        <w:t>KLF13</w:t>
      </w:r>
      <w:r>
        <w:rPr>
          <w:i w:val="false"/>
        </w:rPr>
        <w:t xml:space="preserve">: Kruppel-like factor 13 - </w:t>
      </w:r>
      <w:r>
        <w:rPr/>
        <w:t>MAF</w:t>
      </w:r>
      <w:r>
        <w:rPr>
          <w:i w:val="false"/>
        </w:rPr>
        <w:t xml:space="preserve">: v-maf musculoaponeurotic fibrosarcoma oncogene homolog (avian) - </w:t>
      </w:r>
      <w:r>
        <w:rPr/>
        <w:t>MALT1</w:t>
      </w:r>
      <w:r>
        <w:rPr>
          <w:i w:val="false"/>
        </w:rPr>
        <w:t xml:space="preserve">: mucosa associated lymphoid tissue lymphoma translocation gene 1 - </w:t>
      </w:r>
      <w:r>
        <w:rPr/>
        <w:t>MAP4K4</w:t>
      </w:r>
      <w:r>
        <w:rPr>
          <w:i w:val="false"/>
        </w:rPr>
        <w:t xml:space="preserve">: mitogen-activated protein kinase kinase kinase kinase 4 - </w:t>
      </w:r>
      <w:r>
        <w:rPr/>
        <w:t>MAPK8</w:t>
      </w:r>
      <w:r>
        <w:rPr>
          <w:i w:val="false"/>
        </w:rPr>
        <w:t xml:space="preserve">: mitogen-activated protein kinase 8 - </w:t>
      </w:r>
      <w:r>
        <w:rPr/>
        <w:t>MAPK9</w:t>
      </w:r>
      <w:r>
        <w:rPr>
          <w:i w:val="false"/>
        </w:rPr>
        <w:t xml:space="preserve">: Mitogen-activated protein kinase 9 - </w:t>
      </w:r>
      <w:r>
        <w:rPr/>
        <w:t>MARK4</w:t>
      </w:r>
      <w:r>
        <w:rPr>
          <w:i w:val="false"/>
        </w:rPr>
        <w:t xml:space="preserve">: MAP/microtubule affinity-regulating kinase 4 - </w:t>
      </w:r>
      <w:r>
        <w:rPr/>
        <w:t>NFATC2</w:t>
      </w:r>
      <w:r>
        <w:rPr>
          <w:i w:val="false"/>
        </w:rPr>
        <w:t xml:space="preserve">: Nuclear factor of activated T-cells, cytoplasmic, calcineurin-dependent 2- </w:t>
      </w:r>
      <w:r>
        <w:rPr/>
        <w:t>NFATC3</w:t>
      </w:r>
      <w:r>
        <w:rPr>
          <w:i w:val="false"/>
        </w:rPr>
        <w:t xml:space="preserve">: nuclear factor of activated T-cells, cytoplasmic, calcineurin-dependent 3 - </w:t>
      </w:r>
      <w:r>
        <w:rPr/>
        <w:t>OPTN</w:t>
      </w:r>
      <w:r>
        <w:rPr>
          <w:i w:val="false"/>
        </w:rPr>
        <w:t xml:space="preserve">: optineurin - </w:t>
      </w:r>
      <w:r>
        <w:rPr/>
        <w:t>PAK1IP1</w:t>
      </w:r>
      <w:r>
        <w:rPr>
          <w:i w:val="false"/>
        </w:rPr>
        <w:t xml:space="preserve">: PAK1 interacting protein 1 - </w:t>
      </w:r>
      <w:r>
        <w:rPr/>
        <w:t>PPIF</w:t>
      </w:r>
      <w:r>
        <w:rPr>
          <w:i w:val="false"/>
        </w:rPr>
        <w:t xml:space="preserve">: peptidylprolyl isomerase F (cyclophilin F) - </w:t>
      </w:r>
      <w:r>
        <w:rPr/>
        <w:t>SOS1</w:t>
      </w:r>
      <w:r>
        <w:rPr>
          <w:i w:val="false"/>
        </w:rPr>
        <w:t xml:space="preserve">: son of sevenless homolog 1 (Drosophila) - </w:t>
      </w:r>
      <w:r>
        <w:rPr/>
        <w:t>TAP2</w:t>
      </w:r>
      <w:r>
        <w:rPr>
          <w:i w:val="false"/>
        </w:rPr>
        <w:t xml:space="preserve">: transporter 2, ATP-binding cassette, sub-family B (MDR/TAP) - </w:t>
      </w:r>
      <w:r>
        <w:rPr/>
        <w:t>THBS1</w:t>
      </w:r>
      <w:r>
        <w:rPr>
          <w:i w:val="false"/>
        </w:rPr>
        <w:t xml:space="preserve">: thrombospondin 1 - </w:t>
      </w:r>
      <w:r>
        <w:rPr/>
        <w:t>TLR2</w:t>
      </w:r>
      <w:r>
        <w:rPr>
          <w:i w:val="false"/>
        </w:rPr>
        <w:t xml:space="preserve">: toll-like receptor 2 - </w:t>
      </w:r>
      <w:r>
        <w:rPr/>
        <w:t>TNFRSF10A</w:t>
      </w:r>
      <w:r>
        <w:rPr>
          <w:i w:val="false"/>
        </w:rPr>
        <w:t xml:space="preserve">: tumor necrosis factor receptor superfamily, member 10a: </w:t>
      </w:r>
      <w:r>
        <w:rPr/>
        <w:t>TNFRSF10B</w:t>
      </w:r>
      <w:r>
        <w:rPr>
          <w:i w:val="false"/>
        </w:rPr>
        <w:t xml:space="preserve">: tumor necrosis factor receptor superfamily, member 10b - </w:t>
      </w:r>
      <w:r>
        <w:rPr/>
        <w:t>ZAK</w:t>
      </w:r>
      <w:r>
        <w:rPr>
          <w:i w:val="false"/>
        </w:rPr>
        <w:t>: sterile alpha motif and leucine zipper containing kinase AZK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rFonts w:cs="Arial" w:ascii="Arial" w:hAnsi="Arial"/>
          <w:b/>
          <w:sz w:val="20"/>
          <w:szCs w:val="20"/>
        </w:rPr>
        <w:t>Pilot data; results 3:</w:t>
      </w:r>
      <w:r>
        <w:rPr>
          <w:b/>
        </w:rPr>
        <w:t xml:space="preserve"> </w:t>
      </w:r>
    </w:p>
    <w:p>
      <w:pPr>
        <w:pStyle w:val="Normal"/>
        <w:spacing w:lineRule="auto" w:line="360"/>
        <w:rPr>
          <w:b/>
          <w:b/>
        </w:rPr>
      </w:pPr>
      <w:r>
        <w:rPr>
          <w:rFonts w:cs="Arial" w:ascii="Arial" w:hAnsi="Arial"/>
          <w:b/>
          <w:sz w:val="20"/>
        </w:rPr>
        <w:t>deregulated canonical pathways (P&lt;0.001) as identified by the IPA. Significances as provided by the IPA.</w:t>
      </w:r>
    </w:p>
    <w:p>
      <w:pPr>
        <w:pStyle w:val="Bijschrift"/>
        <w:spacing w:lineRule="auto" w:line="360"/>
        <w:rPr>
          <w:b w:val="false"/>
          <w:b w:val="false"/>
        </w:rPr>
      </w:pPr>
      <w:r>
        <w:rPr>
          <w:b w:val="false"/>
        </w:rPr>
      </w:r>
    </w:p>
    <w:tbl>
      <w:tblPr>
        <w:tblW w:w="38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5"/>
        <w:gridCol w:w="1655"/>
      </w:tblGrid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nonical pathwa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Significanc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feron signalin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005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GF signalin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06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-6 signalin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08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3K/Akt signalin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01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 cell receptor signalin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2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-4 signalin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4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P/JNK signalin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-2 signalin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6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 cell receptor signaling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 xml:space="preserve">Pilot data; results 4: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 xml:space="preserve">boxplot diagram of AKT1 expression between patients and controls 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df=14; t=3.051; p&lt;0.009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14"/>
          <w:szCs w:val="14"/>
          <w:lang w:val="nl-NL"/>
        </w:rPr>
        <w:drawing>
          <wp:inline distT="0" distB="0" distL="0" distR="0">
            <wp:extent cx="5942965" cy="5705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70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ascii="Arial" w:hAnsi="Arial" w:cs="Arial"/>
      <w:i/>
      <w:color w:val="000000"/>
      <w:sz w:val="16"/>
      <w:szCs w:val="20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/>
    <w:rPr>
      <w:szCs w:val="20"/>
    </w:rPr>
  </w:style>
  <w:style w:type="paragraph" w:styleId="Bijschrift">
    <w:name w:val="Bijschrift"/>
    <w:basedOn w:val="Normal"/>
    <w:next w:val="Normal"/>
    <w:qFormat/>
    <w:pPr/>
    <w:rPr>
      <w:rFonts w:ascii="Arial" w:hAnsi="Arial" w:cs="Arial"/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2303FA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6:36:00Z</dcterms:created>
  <dc:creator>W2K-IMG2</dc:creator>
  <dc:description/>
  <cp:keywords/>
  <dc:language>en-US</dc:language>
  <cp:lastModifiedBy>Beveren, Nico van</cp:lastModifiedBy>
  <cp:lastPrinted>2006-06-28T10:54:00Z</cp:lastPrinted>
  <dcterms:modified xsi:type="dcterms:W3CDTF">2012-02-07T16:36:00Z</dcterms:modified>
  <cp:revision>2</cp:revision>
  <dc:subject/>
  <dc:title>Patients</dc:title>
</cp:coreProperties>
</file>